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FE4F3" w14:textId="77777777" w:rsidR="00177E51" w:rsidRDefault="0002302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data</w:t>
      </w:r>
    </w:p>
    <w:p w14:paraId="164F3318" w14:textId="77777777" w:rsidR="00177E51" w:rsidRDefault="00177E51">
      <w:pPr>
        <w:rPr>
          <w:rFonts w:ascii="Times New Roman" w:hAnsi="Times New Roman" w:cs="Times New Roman"/>
          <w:sz w:val="24"/>
        </w:rPr>
      </w:pPr>
    </w:p>
    <w:p w14:paraId="7767DA03" w14:textId="77777777" w:rsidR="00177E51" w:rsidRDefault="0002302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1. </w:t>
      </w:r>
      <w:proofErr w:type="spellStart"/>
      <w:r>
        <w:rPr>
          <w:rFonts w:ascii="Times New Roman" w:hAnsi="Times New Roman" w:cs="Times New Roman"/>
          <w:sz w:val="24"/>
        </w:rPr>
        <w:t>MIC</w:t>
      </w:r>
      <w:r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</w:rPr>
        <w:t xml:space="preserve"> values (mg/L) of differen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timicrobials </w:t>
      </w:r>
      <w:r>
        <w:rPr>
          <w:rFonts w:ascii="Times New Roman" w:hAnsi="Times New Roman" w:cs="Times New Roman" w:hint="eastAsia"/>
          <w:sz w:val="24"/>
        </w:rPr>
        <w:t>of SC2020597</w:t>
      </w:r>
      <w:r>
        <w:rPr>
          <w:rFonts w:ascii="Times New Roman" w:hAnsi="Times New Roman" w:cs="Times New Roman"/>
          <w:sz w:val="24"/>
        </w:rPr>
        <w:t>.</w:t>
      </w:r>
    </w:p>
    <w:tbl>
      <w:tblPr>
        <w:tblpPr w:leftFromText="180" w:rightFromText="180" w:vertAnchor="text" w:horzAnchor="page" w:tblpX="1835" w:tblpY="180"/>
        <w:tblOverlap w:val="never"/>
        <w:tblW w:w="1055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767"/>
        <w:gridCol w:w="711"/>
        <w:gridCol w:w="790"/>
        <w:gridCol w:w="732"/>
        <w:gridCol w:w="732"/>
        <w:gridCol w:w="761"/>
        <w:gridCol w:w="726"/>
        <w:gridCol w:w="1319"/>
        <w:gridCol w:w="833"/>
        <w:gridCol w:w="919"/>
      </w:tblGrid>
      <w:tr w:rsidR="00177E51" w14:paraId="5E8CCDE6" w14:textId="77777777">
        <w:trPr>
          <w:trHeight w:val="348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38B11" w14:textId="77777777" w:rsidR="00177E51" w:rsidRDefault="0002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solates</w:t>
            </w:r>
          </w:p>
        </w:tc>
        <w:tc>
          <w:tcPr>
            <w:tcW w:w="829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AED41" w14:textId="77777777" w:rsidR="00177E51" w:rsidRDefault="0002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ntibiotics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</w:tr>
      <w:tr w:rsidR="00177E51" w14:paraId="4D8A36DE" w14:textId="77777777">
        <w:trPr>
          <w:trHeight w:val="348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C3D0FC" w14:textId="77777777" w:rsidR="00177E51" w:rsidRDefault="00023022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/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54AFC" w14:textId="77777777" w:rsidR="00177E51" w:rsidRDefault="0002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MP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A6D8F" w14:textId="77777777" w:rsidR="00177E51" w:rsidRDefault="0002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ET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9A96B" w14:textId="77777777" w:rsidR="00177E51" w:rsidRDefault="0002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AN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536A0" w14:textId="77777777" w:rsidR="00177E51" w:rsidRDefault="0002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L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D8046" w14:textId="77777777" w:rsidR="00177E51" w:rsidRDefault="0002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IP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EE9B4" w14:textId="77777777" w:rsidR="00177E51" w:rsidRDefault="0002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NR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863EC" w14:textId="77777777" w:rsidR="00177E51" w:rsidRDefault="0002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MZ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E4427" w14:textId="77777777" w:rsidR="00177E51" w:rsidRDefault="0002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XT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969D5" w14:textId="77777777" w:rsidR="00177E51" w:rsidRDefault="0002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M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DC5CD" w14:textId="77777777" w:rsidR="00177E51" w:rsidRDefault="00023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TM</w:t>
            </w:r>
          </w:p>
        </w:tc>
      </w:tr>
      <w:tr w:rsidR="00177E51" w14:paraId="1B2B0BE3" w14:textId="77777777">
        <w:trPr>
          <w:trHeight w:val="34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A67C3FB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stan</w:t>
            </w:r>
            <w:r>
              <w:rPr>
                <w:rFonts w:ascii="Times New Roman" w:hAnsi="Times New Roman" w:cs="Times New Roman" w:hint="eastAsia"/>
              </w:rPr>
              <w:t>ce b</w:t>
            </w:r>
            <w:r>
              <w:rPr>
                <w:rFonts w:ascii="Times New Roman" w:hAnsi="Times New Roman" w:cs="Times New Roman"/>
              </w:rPr>
              <w:t>reakpoint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9D64C27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D343115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64BE651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8CF9CA6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FB96360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6260FE6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D3CC2F9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9"/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16</w:t>
            </w:r>
            <w:bookmarkEnd w:id="0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F108AD1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8AA7540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E6105DE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177E51" w14:paraId="1E5CC1B9" w14:textId="77777777">
        <w:trPr>
          <w:trHeight w:val="34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D73CF37" w14:textId="77777777" w:rsidR="00177E51" w:rsidRDefault="000230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C20205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3EE16352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1"/>
            <w:r>
              <w:rPr>
                <w:rFonts w:ascii="Times New Roman" w:hAnsi="Times New Roman" w:cs="Times New Roman" w:hint="eastAsia"/>
              </w:rPr>
              <w:t>&gt;</w:t>
            </w:r>
            <w:bookmarkEnd w:id="1"/>
            <w:r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7AC21AB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1949801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1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C983402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60FFBCF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E3BE7D4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2"/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0.25</w:t>
            </w:r>
            <w:bookmarkEnd w:id="2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B396943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488007C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32/6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0878A63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AD4BCD4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177E51" w14:paraId="41C71382" w14:textId="77777777">
        <w:trPr>
          <w:trHeight w:val="348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08C3A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CC259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08BD9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1EA8F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04AE9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6BA1E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ED2D6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B2F97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D7125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A889C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0.25/0.47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79F49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6B2D2" w14:textId="77777777" w:rsidR="00177E51" w:rsidRDefault="000230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0.25</w:t>
            </w:r>
          </w:p>
        </w:tc>
      </w:tr>
    </w:tbl>
    <w:p w14:paraId="0D442750" w14:textId="77777777" w:rsidR="00177E51" w:rsidRDefault="00023022">
      <w:pPr>
        <w:rPr>
          <w:rFonts w:ascii="Times New Roman" w:hAnsi="Times New Roman" w:cs="Times New Roman"/>
          <w:szCs w:val="21"/>
          <w:vertAlign w:val="superscript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 xml:space="preserve">a </w:t>
      </w:r>
      <w:r>
        <w:rPr>
          <w:rFonts w:ascii="Times New Roman" w:hAnsi="Times New Roman" w:cs="Times New Roman" w:hint="eastAsia"/>
          <w:szCs w:val="21"/>
        </w:rPr>
        <w:t>MIC minimum inhibitory concentrations</w:t>
      </w:r>
    </w:p>
    <w:p w14:paraId="0AA4EDAD" w14:textId="77777777" w:rsidR="00177E51" w:rsidRDefault="00023022">
      <w:pPr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 w:hint="eastAsia"/>
          <w:szCs w:val="21"/>
          <w:vertAlign w:val="superscript"/>
        </w:rPr>
        <w:t>b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AMP </w:t>
      </w:r>
      <w:bookmarkStart w:id="3" w:name="OLE_LINK4"/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ampicillin</w:t>
      </w:r>
      <w:bookmarkEnd w:id="3"/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,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TET tetracycline,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 KAN kanamycin, </w:t>
      </w:r>
      <w:r>
        <w:rPr>
          <w:rFonts w:ascii="Times New Roman" w:hAnsi="Times New Roman" w:cs="Times New Roman"/>
        </w:rPr>
        <w:t>CL colistin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,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 CIP ciprofloxacin, ENR enrofloxacin, SMZ sulfamethoxazole, </w:t>
      </w:r>
      <w:r>
        <w:rPr>
          <w:rFonts w:ascii="Times New Roman" w:hAnsi="Times New Roman" w:cs="Times New Roman" w:hint="eastAsia"/>
        </w:rPr>
        <w:t>SXT trimethoprim-</w:t>
      </w:r>
      <w:proofErr w:type="spellStart"/>
      <w:r>
        <w:rPr>
          <w:rFonts w:ascii="Times New Roman" w:hAnsi="Times New Roman" w:cs="Times New Roman" w:hint="eastAsia"/>
        </w:rPr>
        <w:t>sulfomethoxazole</w:t>
      </w:r>
      <w:proofErr w:type="spellEnd"/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EM meropenem</w:t>
      </w:r>
      <w:r>
        <w:rPr>
          <w:rFonts w:ascii="Times New Roman" w:hAnsi="Times New Roman" w:cs="Times New Roman" w:hint="eastAsia"/>
        </w:rPr>
        <w:t>, ATM, aztreonam.</w:t>
      </w:r>
    </w:p>
    <w:p w14:paraId="743EAF81" w14:textId="77777777" w:rsidR="00177E51" w:rsidRDefault="00177E51">
      <w:pPr>
        <w:rPr>
          <w:rFonts w:ascii="Times New Roman" w:hAnsi="Times New Roman" w:cs="Times New Roman"/>
        </w:rPr>
      </w:pPr>
    </w:p>
    <w:p w14:paraId="23DFE7C5" w14:textId="77777777" w:rsidR="00177E51" w:rsidRPr="00023022" w:rsidRDefault="00023022">
      <w:pPr>
        <w:rPr>
          <w:rFonts w:ascii="Times New Roman" w:hAnsi="Times New Roman" w:cs="Times New Roman"/>
          <w:sz w:val="24"/>
        </w:rPr>
      </w:pPr>
      <w:r w:rsidRPr="00023022">
        <w:rPr>
          <w:rFonts w:ascii="Times New Roman" w:hAnsi="Times New Roman" w:cs="Times New Roman"/>
          <w:sz w:val="24"/>
        </w:rPr>
        <w:t xml:space="preserve">Supplementary Table </w:t>
      </w:r>
      <w:r w:rsidRPr="00023022">
        <w:rPr>
          <w:rFonts w:ascii="Times New Roman" w:hAnsi="Times New Roman" w:cs="Times New Roman" w:hint="eastAsia"/>
          <w:sz w:val="24"/>
        </w:rPr>
        <w:t>2</w:t>
      </w:r>
      <w:r w:rsidRPr="00023022">
        <w:rPr>
          <w:rFonts w:ascii="Times New Roman" w:hAnsi="Times New Roman" w:cs="Times New Roman"/>
          <w:sz w:val="24"/>
        </w:rPr>
        <w:t xml:space="preserve">. </w:t>
      </w:r>
      <w:r w:rsidRPr="00023022">
        <w:rPr>
          <w:rFonts w:ascii="Times New Roman" w:hAnsi="Times New Roman" w:cs="Times New Roman" w:hint="eastAsia"/>
          <w:sz w:val="24"/>
        </w:rPr>
        <w:t>ARGs detected in isolate SC2020597</w:t>
      </w:r>
      <w:r w:rsidRPr="00023022">
        <w:rPr>
          <w:rFonts w:ascii="Times New Roman" w:hAnsi="Times New Roman" w:cs="Times New Roman"/>
          <w:sz w:val="24"/>
        </w:rPr>
        <w:t>.</w:t>
      </w:r>
    </w:p>
    <w:tbl>
      <w:tblPr>
        <w:tblW w:w="7560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1559"/>
        <w:gridCol w:w="1720"/>
        <w:gridCol w:w="2196"/>
      </w:tblGrid>
      <w:tr w:rsidR="00177E51" w:rsidRPr="00023022" w14:paraId="73A8147C" w14:textId="77777777">
        <w:trPr>
          <w:trHeight w:val="270"/>
        </w:trPr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B2670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istance gen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E8788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dentity</w:t>
            </w:r>
            <w:r w:rsidRPr="0002302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23502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verage</w:t>
            </w:r>
            <w:r w:rsidRPr="0002302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21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88E4F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ition in contig</w:t>
            </w:r>
          </w:p>
        </w:tc>
      </w:tr>
      <w:tr w:rsidR="00177E51" w:rsidRPr="00023022" w14:paraId="1B866569" w14:textId="77777777">
        <w:trPr>
          <w:trHeight w:val="270"/>
        </w:trPr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6C433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proofErr w:type="gramStart"/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ph</w:t>
            </w:r>
            <w:proofErr w:type="spellEnd"/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(</w:t>
            </w:r>
            <w:proofErr w:type="gramEnd"/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6)-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8269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E498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44CE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48697..1949533</w:t>
            </w:r>
          </w:p>
        </w:tc>
      </w:tr>
      <w:tr w:rsidR="00177E51" w:rsidRPr="00023022" w14:paraId="6C74433D" w14:textId="77777777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2711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proofErr w:type="gramStart"/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ph</w:t>
            </w:r>
            <w:proofErr w:type="spellEnd"/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(</w:t>
            </w:r>
            <w:proofErr w:type="gramEnd"/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3'')-</w:t>
            </w:r>
            <w:proofErr w:type="spellStart"/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I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7A4F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1F4F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B0825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47894..1948697</w:t>
            </w:r>
          </w:p>
        </w:tc>
      </w:tr>
      <w:tr w:rsidR="00177E51" w:rsidRPr="00023022" w14:paraId="17315B33" w14:textId="77777777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6628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ad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F50F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02D6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A30A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52918..1853709</w:t>
            </w:r>
          </w:p>
        </w:tc>
      </w:tr>
      <w:tr w:rsidR="00177E51" w:rsidRPr="00023022" w14:paraId="1391BE8C" w14:textId="77777777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7F94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proofErr w:type="gramStart"/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ac</w:t>
            </w:r>
            <w:proofErr w:type="spellEnd"/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(</w:t>
            </w:r>
            <w:proofErr w:type="gramEnd"/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6')-</w:t>
            </w:r>
            <w:proofErr w:type="spellStart"/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Ib-c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389F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D5CD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C921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04701..1905219</w:t>
            </w:r>
          </w:p>
        </w:tc>
      </w:tr>
      <w:tr w:rsidR="00177E51" w:rsidRPr="00023022" w14:paraId="53563419" w14:textId="77777777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C63E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proofErr w:type="gramStart"/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ac</w:t>
            </w:r>
            <w:proofErr w:type="spellEnd"/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(</w:t>
            </w:r>
            <w:proofErr w:type="gramEnd"/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6')-</w:t>
            </w:r>
            <w:proofErr w:type="spellStart"/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Ia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1A02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7.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7E45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D1BD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244427..4244864</w:t>
            </w:r>
          </w:p>
        </w:tc>
      </w:tr>
      <w:tr w:rsidR="00177E51" w:rsidRPr="00023022" w14:paraId="799A584A" w14:textId="77777777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8743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bscript"/>
                <w:lang w:bidi="ar"/>
              </w:rPr>
              <w:t>DHA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E98F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F315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4830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86405..1887544</w:t>
            </w:r>
          </w:p>
        </w:tc>
      </w:tr>
      <w:tr w:rsidR="00177E51" w:rsidRPr="00023022" w14:paraId="4F49D517" w14:textId="77777777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FCA7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bscript"/>
                <w:lang w:bidi="ar"/>
              </w:rPr>
              <w:t>OXA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708E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C1EB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0F0A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03740..1904570</w:t>
            </w:r>
          </w:p>
        </w:tc>
      </w:tr>
      <w:tr w:rsidR="00177E51" w:rsidRPr="00023022" w14:paraId="30052B44" w14:textId="77777777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A0C1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msr</w:t>
            </w:r>
            <w:proofErr w:type="spellEnd"/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FE4F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C948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ABEB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75071..1876546</w:t>
            </w:r>
          </w:p>
        </w:tc>
      </w:tr>
      <w:tr w:rsidR="00177E51" w:rsidRPr="00023022" w14:paraId="71EDBEE9" w14:textId="77777777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A1D3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mph</w:t>
            </w: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F87C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9.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AF46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DE94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78873..1879778</w:t>
            </w:r>
          </w:p>
        </w:tc>
      </w:tr>
      <w:tr w:rsidR="00177E51" w:rsidRPr="00023022" w14:paraId="13D03118" w14:textId="77777777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E71B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mph</w:t>
            </w: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D764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2F657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9.</w:t>
            </w:r>
            <w:r w:rsidRPr="0002302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275F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74139..1875015</w:t>
            </w:r>
          </w:p>
        </w:tc>
      </w:tr>
      <w:tr w:rsidR="00177E51" w:rsidRPr="00023022" w14:paraId="0BA3D6A1" w14:textId="77777777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276F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l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8C44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8.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D65C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9.9</w:t>
            </w:r>
            <w:r w:rsidRPr="0002302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501A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50490..1951703</w:t>
            </w:r>
          </w:p>
        </w:tc>
      </w:tr>
      <w:tr w:rsidR="00177E51" w:rsidRPr="00023022" w14:paraId="1400146C" w14:textId="77777777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A885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atB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BB7A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03E6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5A74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02970..1903602</w:t>
            </w:r>
          </w:p>
        </w:tc>
      </w:tr>
      <w:tr w:rsidR="00177E51" w:rsidRPr="00023022" w14:paraId="64988D40" w14:textId="77777777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2582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qnrB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E7DB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B186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29FB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91668..1892312</w:t>
            </w:r>
          </w:p>
        </w:tc>
      </w:tr>
      <w:tr w:rsidR="00177E51" w:rsidRPr="00023022" w14:paraId="42834417" w14:textId="77777777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AEE2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arr</w:t>
            </w:r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4FDC1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8CEF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9307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02433..1902885</w:t>
            </w:r>
          </w:p>
        </w:tc>
      </w:tr>
      <w:tr w:rsidR="00177E51" w:rsidRPr="00023022" w14:paraId="46D22868" w14:textId="77777777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80A4F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ul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05E61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9.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1755E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97F4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71015..1871877</w:t>
            </w:r>
          </w:p>
        </w:tc>
      </w:tr>
      <w:tr w:rsidR="00177E51" w:rsidRPr="00023022" w14:paraId="12A9342E" w14:textId="77777777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038A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u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6BDF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2055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19F1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54214..1855053</w:t>
            </w:r>
          </w:p>
        </w:tc>
      </w:tr>
      <w:tr w:rsidR="00177E51" w:rsidRPr="00023022" w14:paraId="54743ACF" w14:textId="77777777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857B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u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7F13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C901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1011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01030..1901869</w:t>
            </w:r>
          </w:p>
        </w:tc>
      </w:tr>
      <w:tr w:rsidR="00177E51" w:rsidRPr="00023022" w14:paraId="38E5A0B9" w14:textId="77777777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00DA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u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6304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76A8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DB95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83989..1884828</w:t>
            </w:r>
          </w:p>
        </w:tc>
      </w:tr>
      <w:tr w:rsidR="00177E51" w:rsidRPr="00023022" w14:paraId="0AC97F06" w14:textId="77777777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9885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u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12D1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9000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330F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60134..1860973</w:t>
            </w:r>
          </w:p>
        </w:tc>
      </w:tr>
      <w:tr w:rsidR="00177E51" w:rsidRPr="00023022" w14:paraId="04F4F0E5" w14:textId="77777777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C1F9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u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6185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1317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493A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47018..1947833</w:t>
            </w:r>
          </w:p>
        </w:tc>
      </w:tr>
      <w:tr w:rsidR="00177E51" w:rsidRPr="00023022" w14:paraId="4FE89872" w14:textId="77777777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A24DB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et</w:t>
            </w:r>
            <w:proofErr w:type="spellEnd"/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D115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5DF35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C028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42390..1843589</w:t>
            </w:r>
          </w:p>
        </w:tc>
      </w:tr>
      <w:tr w:rsidR="00177E51" w14:paraId="1F8F0BDD" w14:textId="77777777">
        <w:trPr>
          <w:trHeight w:val="270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D260E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dfrA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9BC5B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BBDA9" w14:textId="77777777" w:rsidR="00177E51" w:rsidRPr="00023022" w:rsidRDefault="0002302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7C4A1" w14:textId="77777777" w:rsidR="00177E51" w:rsidRPr="00023022" w:rsidRDefault="0002302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02302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52013..1852510</w:t>
            </w:r>
          </w:p>
        </w:tc>
      </w:tr>
    </w:tbl>
    <w:p w14:paraId="4DC6D9AD" w14:textId="77777777" w:rsidR="00177E51" w:rsidRDefault="00177E51">
      <w:pPr>
        <w:rPr>
          <w:rFonts w:ascii="Times New Roman" w:hAnsi="Times New Roman" w:cs="Times New Roman"/>
          <w:sz w:val="24"/>
        </w:rPr>
      </w:pPr>
    </w:p>
    <w:p w14:paraId="6099AB1F" w14:textId="77777777" w:rsidR="00177E51" w:rsidRDefault="00177E51">
      <w:pPr>
        <w:rPr>
          <w:rFonts w:ascii="Times New Roman" w:hAnsi="Times New Roman" w:cs="Times New Roman"/>
          <w:sz w:val="24"/>
        </w:rPr>
      </w:pPr>
    </w:p>
    <w:p w14:paraId="0246A5F9" w14:textId="77777777" w:rsidR="00177E51" w:rsidRDefault="000230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74474FCF" wp14:editId="6ECD9E79">
            <wp:extent cx="1575435" cy="3254375"/>
            <wp:effectExtent l="0" t="0" r="5715" b="3175"/>
            <wp:docPr id="1" name="图片 1" descr="PCR结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CR结果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575435" cy="325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9EF89" w14:textId="77777777" w:rsidR="00177E51" w:rsidRDefault="00023022">
      <w:pPr>
        <w:rPr>
          <w:rFonts w:ascii="Times New Roman" w:hAnsi="Times New Roman" w:cs="Times New Roman"/>
        </w:rPr>
      </w:pPr>
      <w:r w:rsidRPr="00023022">
        <w:rPr>
          <w:rFonts w:ascii="Times New Roman" w:hAnsi="Times New Roman" w:cs="Times New Roman"/>
          <w:sz w:val="24"/>
        </w:rPr>
        <w:t xml:space="preserve">Supplementary </w:t>
      </w:r>
      <w:r w:rsidRPr="00023022">
        <w:rPr>
          <w:rFonts w:ascii="Times New Roman" w:hAnsi="Times New Roman" w:cs="Times New Roman" w:hint="eastAsia"/>
          <w:sz w:val="24"/>
        </w:rPr>
        <w:t>Figure</w:t>
      </w:r>
      <w:r w:rsidRPr="00023022">
        <w:rPr>
          <w:rFonts w:ascii="Times New Roman" w:hAnsi="Times New Roman" w:cs="Times New Roman"/>
          <w:sz w:val="24"/>
        </w:rPr>
        <w:t xml:space="preserve"> 1.</w:t>
      </w:r>
      <w:r w:rsidRPr="00023022">
        <w:rPr>
          <w:rFonts w:ascii="Times New Roman" w:hAnsi="Times New Roman" w:cs="Times New Roman" w:hint="eastAsia"/>
          <w:sz w:val="24"/>
        </w:rPr>
        <w:t xml:space="preserve"> Gel electrophoresis of inverse PCR products generated by primers </w:t>
      </w:r>
      <w:proofErr w:type="spellStart"/>
      <w:r w:rsidRPr="00023022">
        <w:rPr>
          <w:rFonts w:ascii="Times New Roman" w:eastAsia="SimSun" w:hAnsi="Times New Roman" w:cs="Times New Roman"/>
          <w:sz w:val="24"/>
          <w:lang w:bidi="ar"/>
        </w:rPr>
        <w:t>cir_F</w:t>
      </w:r>
      <w:proofErr w:type="spellEnd"/>
      <w:r w:rsidRPr="00023022">
        <w:rPr>
          <w:rFonts w:ascii="Times New Roman" w:hAnsi="Times New Roman" w:cs="Times New Roman" w:hint="eastAsia"/>
          <w:sz w:val="24"/>
        </w:rPr>
        <w:t xml:space="preserve"> and </w:t>
      </w:r>
      <w:proofErr w:type="spellStart"/>
      <w:r w:rsidRPr="00023022">
        <w:rPr>
          <w:rFonts w:ascii="Times New Roman" w:eastAsia="SimSun" w:hAnsi="Times New Roman" w:cs="Times New Roman"/>
          <w:sz w:val="24"/>
          <w:lang w:bidi="ar"/>
        </w:rPr>
        <w:t>cir_</w:t>
      </w:r>
      <w:r w:rsidRPr="00023022">
        <w:rPr>
          <w:rFonts w:ascii="Times New Roman" w:eastAsia="SimSun" w:hAnsi="Times New Roman" w:cs="Times New Roman" w:hint="eastAsia"/>
          <w:sz w:val="24"/>
          <w:lang w:bidi="ar"/>
        </w:rPr>
        <w:t>R</w:t>
      </w:r>
      <w:proofErr w:type="spellEnd"/>
      <w:r w:rsidRPr="00023022">
        <w:rPr>
          <w:rFonts w:ascii="Times New Roman" w:hAnsi="Times New Roman" w:cs="Times New Roman" w:hint="eastAsia"/>
          <w:sz w:val="24"/>
        </w:rPr>
        <w:t>.</w:t>
      </w:r>
    </w:p>
    <w:sectPr w:rsidR="00177E51">
      <w:pgSz w:w="13606" w:h="16838"/>
      <w:pgMar w:top="1440" w:right="1800" w:bottom="1440" w:left="180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Y2OTRiZTJiZjA3MzE4Nzc4NzZhYTUwYzQ2YWZkMDQifQ=="/>
  </w:docVars>
  <w:rsids>
    <w:rsidRoot w:val="2BA832FF"/>
    <w:rsid w:val="00023022"/>
    <w:rsid w:val="00177E51"/>
    <w:rsid w:val="0F7B61E9"/>
    <w:rsid w:val="295144D6"/>
    <w:rsid w:val="2BA832FF"/>
    <w:rsid w:val="533D71C3"/>
    <w:rsid w:val="5E6A5F0A"/>
    <w:rsid w:val="66294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2F2285"/>
  <w15:docId w15:val="{E0557DAA-FD09-4A1C-899A-ABCBBD99F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3</Words>
  <Characters>1330</Characters>
  <Application>Microsoft Office Word</Application>
  <DocSecurity>0</DocSecurity>
  <Lines>11</Lines>
  <Paragraphs>3</Paragraphs>
  <ScaleCrop>false</ScaleCrop>
  <Company>Frontiers Media</Company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k</dc:creator>
  <cp:lastModifiedBy>Eilidh Sawyers</cp:lastModifiedBy>
  <cp:revision>2</cp:revision>
  <dcterms:created xsi:type="dcterms:W3CDTF">2023-03-20T04:29:00Z</dcterms:created>
  <dcterms:modified xsi:type="dcterms:W3CDTF">2023-08-28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CDD311990FA4191A7045C2CAFF6B14B</vt:lpwstr>
  </property>
</Properties>
</file>